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ABB647" w14:textId="471EFB96" w:rsidR="00731771" w:rsidRPr="00F94966" w:rsidRDefault="00E21228" w:rsidP="00E2122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>Table S1. Primers used for Gibson assembly reaction.</w:t>
      </w:r>
    </w:p>
    <w:p w14:paraId="7E595735" w14:textId="62412D63" w:rsidR="00022917" w:rsidRPr="00C627B4" w:rsidRDefault="00FE0CA3" w:rsidP="00E21228">
      <w:pPr>
        <w:spacing w:after="0" w:line="360" w:lineRule="auto"/>
        <w:rPr>
          <w:rFonts w:ascii="Arial" w:eastAsia="Times New Roman" w:hAnsi="Arial" w:cs="Arial"/>
          <w:b/>
          <w:bCs/>
          <w:color w:val="000000"/>
        </w:rPr>
      </w:pPr>
      <w:bookmarkStart w:id="0" w:name="_GoBack"/>
      <w:r w:rsidRPr="00FE0CA3">
        <w:rPr>
          <w:noProof/>
        </w:rPr>
        <w:drawing>
          <wp:inline distT="0" distB="0" distL="0" distR="0" wp14:anchorId="3074039A" wp14:editId="134FBDC9">
            <wp:extent cx="5731510" cy="1011889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11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41FA0495" w14:textId="77777777" w:rsidR="00E21228" w:rsidRPr="00F94966" w:rsidRDefault="00E21228" w:rsidP="00E21228">
      <w:pPr>
        <w:spacing w:after="0" w:line="36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6FDE98C1" w14:textId="3367AA44" w:rsidR="00BC0D8B" w:rsidRDefault="00E21228" w:rsidP="00E2122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>Table S2. CD31</w:t>
      </w: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>+</w:t>
      </w: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>cKit</w:t>
      </w: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  <w:vertAlign w:val="superscript"/>
        </w:rPr>
        <w:t>+</w:t>
      </w: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 cell numbers in E11 WT and </w:t>
      </w:r>
      <w:r w:rsidRPr="00F94966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</w:rPr>
        <w:t>Gata2</w:t>
      </w:r>
      <w:r w:rsidRPr="00F94966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  <w:vertAlign w:val="superscript"/>
        </w:rPr>
        <w:t>+/-</w:t>
      </w: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 AGMs.</w:t>
      </w:r>
    </w:p>
    <w:p w14:paraId="455374DE" w14:textId="26831B39" w:rsidR="00BC0D8B" w:rsidRPr="00F94966" w:rsidRDefault="00382924" w:rsidP="00E2122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  <w:r w:rsidRPr="00382924">
        <w:rPr>
          <w:noProof/>
        </w:rPr>
        <w:drawing>
          <wp:inline distT="0" distB="0" distL="0" distR="0" wp14:anchorId="67BE05E5" wp14:editId="495896DC">
            <wp:extent cx="1721922" cy="1232861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727" cy="1250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8108B" w14:textId="1F40CF33" w:rsidR="00E21228" w:rsidRPr="00F94966" w:rsidRDefault="00E21228" w:rsidP="00E2122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</w:p>
    <w:p w14:paraId="104F42EC" w14:textId="77777777" w:rsidR="00E21228" w:rsidRPr="00F94966" w:rsidRDefault="00E21228" w:rsidP="00E2122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Supplementary figure 1. HSPC maturation is not delayed but impaired in </w:t>
      </w:r>
      <w:r w:rsidRPr="00F94966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</w:rPr>
        <w:t>Gata2</w:t>
      </w:r>
      <w:r w:rsidRPr="00F94966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  <w:vertAlign w:val="superscript"/>
        </w:rPr>
        <w:t>+/-</w:t>
      </w: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 AGMs.</w:t>
      </w:r>
    </w:p>
    <w:p w14:paraId="4BC70178" w14:textId="69F6428B" w:rsidR="00E21228" w:rsidRPr="00F94966" w:rsidRDefault="00E21228" w:rsidP="00E21228">
      <w:pPr>
        <w:spacing w:after="0" w:line="36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A) Gating strategy </w:t>
      </w:r>
      <w:r w:rsidR="00CD0705">
        <w:rPr>
          <w:rFonts w:ascii="Arial" w:eastAsia="Times New Roman" w:hAnsi="Arial" w:cs="Arial"/>
          <w:color w:val="000000"/>
          <w:sz w:val="16"/>
          <w:szCs w:val="16"/>
        </w:rPr>
        <w:t xml:space="preserve">to detect </w:t>
      </w:r>
      <w:r w:rsidRPr="00F94966">
        <w:rPr>
          <w:rFonts w:ascii="Arial" w:eastAsia="Times New Roman" w:hAnsi="Arial" w:cs="Arial"/>
          <w:color w:val="000000"/>
          <w:sz w:val="16"/>
          <w:szCs w:val="16"/>
        </w:rPr>
        <w:t>HSPC maturation</w:t>
      </w:r>
      <w:r w:rsidR="00CD0705">
        <w:rPr>
          <w:rFonts w:ascii="Arial" w:eastAsia="Times New Roman" w:hAnsi="Arial" w:cs="Arial"/>
          <w:color w:val="000000"/>
          <w:sz w:val="16"/>
          <w:szCs w:val="16"/>
        </w:rPr>
        <w:t xml:space="preserve"> in AGM</w:t>
      </w:r>
      <w:r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. B) Quantification of the number of pro-HSC, pre-HSC1 and pre-HSC2 populations in E12 WT or </w:t>
      </w:r>
      <w:r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>Gata2</w:t>
      </w:r>
      <w:r w:rsidRPr="00F94966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</w:rPr>
        <w:t>+/-</w:t>
      </w:r>
      <w:r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 AGMs. C) Quantification of the number of pro-HSC, pre-HSC1 and pre-HSC2 populations in E13 WT or </w:t>
      </w:r>
      <w:r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>Gata2</w:t>
      </w:r>
      <w:r w:rsidRPr="00F94966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</w:rPr>
        <w:t>+/-</w:t>
      </w:r>
      <w:r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 AGMs. D) Quantification of BFU-E, CFU-G, CFU-M and CFU-GM colonies </w:t>
      </w:r>
      <w:r w:rsidR="00BF3FD5">
        <w:rPr>
          <w:rFonts w:ascii="Arial" w:eastAsia="Times New Roman" w:hAnsi="Arial" w:cs="Arial"/>
          <w:color w:val="000000"/>
          <w:sz w:val="16"/>
          <w:szCs w:val="16"/>
        </w:rPr>
        <w:t>after 11 days of CFU culture of</w:t>
      </w:r>
      <w:r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 E11 WT and </w:t>
      </w:r>
      <w:r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>Gata2</w:t>
      </w:r>
      <w:r w:rsidRPr="00F94966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</w:rPr>
        <w:t>+/-</w:t>
      </w:r>
      <w:r w:rsidR="00BF3FD5">
        <w:rPr>
          <w:rFonts w:ascii="Arial" w:eastAsia="Times New Roman" w:hAnsi="Arial" w:cs="Arial"/>
          <w:color w:val="000000"/>
          <w:sz w:val="16"/>
          <w:szCs w:val="16"/>
        </w:rPr>
        <w:t xml:space="preserve"> pre-HSC2/HSCs</w:t>
      </w:r>
      <w:r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. Colony numbers were normalized to the number of cells plated per dish.  </w:t>
      </w:r>
    </w:p>
    <w:p w14:paraId="2C90449B" w14:textId="77777777" w:rsidR="00E21228" w:rsidRPr="00F94966" w:rsidRDefault="00E21228" w:rsidP="00E2122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</w:p>
    <w:p w14:paraId="35A4AE99" w14:textId="77777777" w:rsidR="00E21228" w:rsidRPr="00F94966" w:rsidRDefault="00E21228" w:rsidP="00E2122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Supplementary figure 2. </w:t>
      </w:r>
      <w:r w:rsidRPr="00F94966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</w:rPr>
        <w:t>Gata2</w:t>
      </w: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 haploinsufficiency impairs both endothelial and hematopoietic transcriptional programming throughout HSPC maturation.</w:t>
      </w:r>
    </w:p>
    <w:p w14:paraId="09CAF795" w14:textId="24DF45B3" w:rsidR="00E21228" w:rsidRPr="00F94966" w:rsidRDefault="00CA4C06" w:rsidP="00E21228">
      <w:pPr>
        <w:spacing w:after="0" w:line="36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A)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Comparison of FPKM values of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>Vav1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, B)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>Rac2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, C)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 xml:space="preserve">Mpo,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D)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 xml:space="preserve">Igfbp2,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E)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 xml:space="preserve">Vwa1,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F)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 xml:space="preserve">Gja4,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G)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>Cxcl12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, H)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>Col3a1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, I)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 xml:space="preserve">Aplnr,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J)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>Gfi1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, K)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 xml:space="preserve">Hes1,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L)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 xml:space="preserve">Notch2,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M)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 xml:space="preserve">Kit,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N)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>Cd44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 and O)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 xml:space="preserve">Myb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between WT or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>Gata2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</w:rPr>
        <w:t>+/-</w:t>
      </w:r>
      <w:r w:rsidR="00C70FA2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 pro-HSC, pre-HSC1 and pre-HSC2/HSCs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>. Color code for</w:t>
      </w:r>
      <w:r w:rsidR="00CD0705">
        <w:rPr>
          <w:rFonts w:ascii="Arial" w:eastAsia="Times New Roman" w:hAnsi="Arial" w:cs="Arial"/>
          <w:color w:val="000000"/>
          <w:sz w:val="16"/>
          <w:szCs w:val="16"/>
        </w:rPr>
        <w:t xml:space="preserve"> HSPC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 maturation steps: pro-HSCs, purple; pre-HSC1, blue; pre-HSC2, green. *P &lt; 0.05, **P &lt; 0.01, ***P &lt; 0.001</w:t>
      </w:r>
    </w:p>
    <w:p w14:paraId="4A88B3FE" w14:textId="77777777" w:rsidR="00E21228" w:rsidRPr="00F94966" w:rsidRDefault="00E21228" w:rsidP="00E21228">
      <w:pPr>
        <w:spacing w:after="0" w:line="36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796DFF32" w14:textId="77777777" w:rsidR="00E21228" w:rsidRPr="00F94966" w:rsidRDefault="00E21228" w:rsidP="00E21228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Supplementary figure 3. Proliferation is abrogated in </w:t>
      </w:r>
      <w:r w:rsidRPr="00F94966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</w:rPr>
        <w:t>Gata2</w:t>
      </w:r>
      <w:r w:rsidRPr="00F94966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  <w:vertAlign w:val="superscript"/>
        </w:rPr>
        <w:t>+/-</w:t>
      </w: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 HSPCs throughout maturation. </w:t>
      </w:r>
    </w:p>
    <w:p w14:paraId="0BE41EE6" w14:textId="26A2E6CE" w:rsidR="00E21228" w:rsidRDefault="00CA4C06" w:rsidP="00E21228">
      <w:pPr>
        <w:spacing w:after="0" w:line="360" w:lineRule="auto"/>
        <w:rPr>
          <w:rFonts w:ascii="Arial" w:eastAsia="Times New Roman" w:hAnsi="Arial" w:cs="Arial"/>
          <w:color w:val="000000"/>
          <w:sz w:val="16"/>
          <w:szCs w:val="16"/>
        </w:rPr>
      </w:pPr>
      <w:r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A)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GSEA network analysis of pro-HSC, B) pre-HSC1 and C) pre-HSC2 populations. WT and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>Gata2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</w:rPr>
        <w:t>+/-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 HSPCs were compared. Red dots </w:t>
      </w:r>
      <w:r w:rsidR="00C34A3B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are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>show</w:t>
      </w:r>
      <w:r w:rsidR="00C34A3B" w:rsidRPr="00F94966">
        <w:rPr>
          <w:rFonts w:ascii="Arial" w:eastAsia="Times New Roman" w:hAnsi="Arial" w:cs="Arial"/>
          <w:color w:val="000000"/>
          <w:sz w:val="16"/>
          <w:szCs w:val="16"/>
        </w:rPr>
        <w:t>ing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="001C03FA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the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upregulated and blue dots </w:t>
      </w:r>
      <w:r w:rsidR="00C34A3B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are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>show</w:t>
      </w:r>
      <w:r w:rsidR="00C34A3B" w:rsidRPr="00F94966">
        <w:rPr>
          <w:rFonts w:ascii="Arial" w:eastAsia="Times New Roman" w:hAnsi="Arial" w:cs="Arial"/>
          <w:color w:val="000000"/>
          <w:sz w:val="16"/>
          <w:szCs w:val="16"/>
        </w:rPr>
        <w:t>ing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="001C03FA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the 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downregulated gene sets in 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</w:rPr>
        <w:t>Gata2</w:t>
      </w:r>
      <w:r w:rsidR="00E21228" w:rsidRPr="00F94966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</w:rPr>
        <w:t>+/-</w:t>
      </w:r>
      <w:r w:rsidR="00E21228" w:rsidRPr="00F94966">
        <w:rPr>
          <w:rFonts w:ascii="Arial" w:eastAsia="Times New Roman" w:hAnsi="Arial" w:cs="Arial"/>
          <w:color w:val="000000"/>
          <w:sz w:val="16"/>
          <w:szCs w:val="16"/>
        </w:rPr>
        <w:t xml:space="preserve"> HSPCs compared to WT.    </w:t>
      </w:r>
    </w:p>
    <w:p w14:paraId="4AAF319A" w14:textId="3E0ECD11" w:rsidR="00ED541A" w:rsidRDefault="00ED541A" w:rsidP="00E21228">
      <w:pPr>
        <w:spacing w:after="0" w:line="36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535F8703" w14:textId="77777777" w:rsidR="00ED541A" w:rsidRPr="00F94966" w:rsidRDefault="00ED541A" w:rsidP="00ED541A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Supplementary material 1. Differentially expressed genes in </w:t>
      </w:r>
      <w:r w:rsidRPr="00F94966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</w:rPr>
        <w:t>Gata2</w:t>
      </w:r>
      <w:r w:rsidRPr="00F94966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  <w:vertAlign w:val="superscript"/>
        </w:rPr>
        <w:t>+/-</w:t>
      </w: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 pro-HSCs compared to WT pro-HSCs.</w:t>
      </w:r>
    </w:p>
    <w:p w14:paraId="12CB5B01" w14:textId="77777777" w:rsidR="00ED541A" w:rsidRPr="00F94966" w:rsidRDefault="00ED541A" w:rsidP="00ED541A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</w:p>
    <w:p w14:paraId="1E6EF1D5" w14:textId="77777777" w:rsidR="00ED541A" w:rsidRPr="00F94966" w:rsidRDefault="00ED541A" w:rsidP="00ED541A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Supplementary material 2. Differentially expressed genes in </w:t>
      </w:r>
      <w:r w:rsidRPr="00F94966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</w:rPr>
        <w:t>Gata2</w:t>
      </w:r>
      <w:r w:rsidRPr="00F94966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  <w:vertAlign w:val="superscript"/>
        </w:rPr>
        <w:t>+/-</w:t>
      </w: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 pre-HSC1 cells compared to WT pre-HSC1 cells.</w:t>
      </w:r>
    </w:p>
    <w:p w14:paraId="21404243" w14:textId="77777777" w:rsidR="00ED541A" w:rsidRPr="00F94966" w:rsidRDefault="00ED541A" w:rsidP="00ED541A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</w:p>
    <w:p w14:paraId="393ABB90" w14:textId="77777777" w:rsidR="00ED541A" w:rsidRPr="00F94966" w:rsidRDefault="00ED541A" w:rsidP="00ED541A">
      <w:pPr>
        <w:spacing w:after="0" w:line="360" w:lineRule="auto"/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Supplementary material 3. Differentially expressed genes in </w:t>
      </w:r>
      <w:r w:rsidRPr="00F94966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</w:rPr>
        <w:t>Gata2</w:t>
      </w:r>
      <w:r w:rsidRPr="00F94966">
        <w:rPr>
          <w:rFonts w:ascii="Arial" w:eastAsia="Times New Roman" w:hAnsi="Arial" w:cs="Arial"/>
          <w:b/>
          <w:bCs/>
          <w:i/>
          <w:iCs/>
          <w:color w:val="000000"/>
          <w:sz w:val="16"/>
          <w:szCs w:val="16"/>
          <w:vertAlign w:val="superscript"/>
        </w:rPr>
        <w:t>+/-</w:t>
      </w:r>
      <w:r w:rsidRPr="00F94966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 pre-HSC2/HSCs compared to WT pre-HSC2/HSCs.</w:t>
      </w:r>
    </w:p>
    <w:p w14:paraId="58DDE322" w14:textId="77777777" w:rsidR="00ED541A" w:rsidRPr="00F94966" w:rsidRDefault="00ED541A" w:rsidP="00E21228">
      <w:pPr>
        <w:spacing w:after="0" w:line="36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4982093D" w14:textId="77777777" w:rsidR="00E21228" w:rsidRPr="00F94966" w:rsidRDefault="00E21228" w:rsidP="00E21228">
      <w:pPr>
        <w:spacing w:after="0" w:line="36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62BED4C4" w14:textId="77777777" w:rsidR="00A530B5" w:rsidRPr="00F94966" w:rsidRDefault="00CA4C06">
      <w:pPr>
        <w:rPr>
          <w:sz w:val="16"/>
          <w:szCs w:val="16"/>
        </w:rPr>
      </w:pPr>
    </w:p>
    <w:sectPr w:rsidR="00A530B5" w:rsidRPr="00F949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5C2"/>
    <w:rsid w:val="00022917"/>
    <w:rsid w:val="00060753"/>
    <w:rsid w:val="000D5AE9"/>
    <w:rsid w:val="000D6A57"/>
    <w:rsid w:val="00183F43"/>
    <w:rsid w:val="001C03FA"/>
    <w:rsid w:val="00257819"/>
    <w:rsid w:val="00382924"/>
    <w:rsid w:val="005B44E6"/>
    <w:rsid w:val="00731771"/>
    <w:rsid w:val="007F5EE5"/>
    <w:rsid w:val="00A43571"/>
    <w:rsid w:val="00BC0D8B"/>
    <w:rsid w:val="00BF3FD5"/>
    <w:rsid w:val="00C34A3B"/>
    <w:rsid w:val="00C70FA2"/>
    <w:rsid w:val="00CA4C06"/>
    <w:rsid w:val="00CD0705"/>
    <w:rsid w:val="00E21228"/>
    <w:rsid w:val="00ED541A"/>
    <w:rsid w:val="00F455C2"/>
    <w:rsid w:val="00F94966"/>
    <w:rsid w:val="00FE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C8654"/>
  <w15:chartTrackingRefBased/>
  <w15:docId w15:val="{1ACAE9CB-E4A8-4990-9953-E4B267124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2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su Koyunlar</dc:creator>
  <cp:keywords/>
  <dc:description/>
  <cp:lastModifiedBy>Cansu Koyunlar</cp:lastModifiedBy>
  <cp:revision>20</cp:revision>
  <dcterms:created xsi:type="dcterms:W3CDTF">2021-12-10T03:05:00Z</dcterms:created>
  <dcterms:modified xsi:type="dcterms:W3CDTF">2022-01-12T13:39:00Z</dcterms:modified>
</cp:coreProperties>
</file>